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715" w:rsidRPr="00493715" w:rsidRDefault="00493715" w:rsidP="00493715">
      <w:pPr>
        <w:keepNext/>
        <w:spacing w:before="240" w:after="60" w:line="240" w:lineRule="auto"/>
        <w:ind w:left="576" w:hanging="576"/>
        <w:outlineLvl w:val="1"/>
        <w:rPr>
          <w:rFonts w:ascii="Times New Roman" w:eastAsia="Times New Roman" w:hAnsi="Times New Roman" w:cs="Times New Roman"/>
          <w:b/>
          <w:bCs/>
          <w:iCs/>
          <w:sz w:val="24"/>
          <w:szCs w:val="28"/>
          <w:lang w:val="en-US"/>
        </w:rPr>
      </w:pPr>
      <w:r w:rsidRPr="00493715">
        <w:rPr>
          <w:rFonts w:ascii="Times New Roman" w:eastAsia="Times New Roman" w:hAnsi="Times New Roman" w:cs="Times New Roman"/>
          <w:b/>
          <w:bCs/>
          <w:iCs/>
          <w:sz w:val="24"/>
          <w:szCs w:val="28"/>
          <w:lang w:val="en-US"/>
        </w:rPr>
        <w:t xml:space="preserve">Table </w:t>
      </w:r>
      <w:r w:rsidR="00DB5804">
        <w:rPr>
          <w:rFonts w:ascii="Times New Roman" w:eastAsia="Times New Roman" w:hAnsi="Times New Roman" w:cs="Times New Roman"/>
          <w:b/>
          <w:bCs/>
          <w:iCs/>
          <w:sz w:val="24"/>
          <w:szCs w:val="28"/>
          <w:lang w:val="en-US"/>
        </w:rPr>
        <w:t>S</w:t>
      </w:r>
      <w:r w:rsidRPr="00493715">
        <w:rPr>
          <w:rFonts w:ascii="Times New Roman" w:eastAsia="Times New Roman" w:hAnsi="Times New Roman" w:cs="Times New Roman"/>
          <w:b/>
          <w:bCs/>
          <w:iCs/>
          <w:sz w:val="24"/>
          <w:szCs w:val="28"/>
          <w:lang w:val="en-US"/>
        </w:rPr>
        <w:t>1. Nutrient contents of the dietary supplements</w:t>
      </w:r>
      <w:r w:rsidR="009C43F4">
        <w:rPr>
          <w:rFonts w:ascii="Times New Roman" w:eastAsia="Times New Roman" w:hAnsi="Times New Roman" w:cs="Times New Roman"/>
          <w:b/>
          <w:bCs/>
          <w:iCs/>
          <w:sz w:val="24"/>
          <w:szCs w:val="28"/>
          <w:lang w:val="en-US"/>
        </w:rPr>
        <w:t xml:space="preserve"> provided in the iLiNS-DYAD-M Trial</w:t>
      </w:r>
    </w:p>
    <w:p w:rsidR="00493715" w:rsidRPr="00493715" w:rsidRDefault="00493715" w:rsidP="0049371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8931" w:type="dxa"/>
        <w:tblInd w:w="108" w:type="dxa"/>
        <w:tblLayout w:type="fixed"/>
        <w:tblLook w:val="00A0"/>
      </w:tblPr>
      <w:tblGrid>
        <w:gridCol w:w="3119"/>
        <w:gridCol w:w="1937"/>
        <w:gridCol w:w="1937"/>
        <w:gridCol w:w="1938"/>
      </w:tblGrid>
      <w:tr w:rsidR="00493715" w:rsidRPr="00493715" w:rsidTr="006D3BED">
        <w:trPr>
          <w:trHeight w:val="429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trient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A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MN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NS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tion (g/day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tablet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tablet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 g sachet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tein (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t (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noleic acid (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9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α-Linolenic acid (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tamin A (μg  RE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0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0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tamin C (m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tamin B1(m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tamin B2 (m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acin (m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lic acid (μ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ntothenic acid (m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tamin B6 (m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tamin B12 (μ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tamin D (IU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tamin E (m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tamin K (μ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ron (m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nc (m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 (m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cium (m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0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osphorus (m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0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tassium (m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gnesium (m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lenium (μ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odine (μg)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938" w:type="dxa"/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</w:tr>
      <w:tr w:rsidR="00493715" w:rsidRPr="00493715" w:rsidTr="006D3BED">
        <w:trPr>
          <w:trHeight w:val="429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493715" w:rsidRPr="00493715" w:rsidRDefault="00493715" w:rsidP="00493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nganese (mg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:rsidR="00493715" w:rsidRPr="00493715" w:rsidRDefault="00493715" w:rsidP="0049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37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</w:tr>
    </w:tbl>
    <w:p w:rsidR="00493715" w:rsidRPr="00493715" w:rsidRDefault="00D517B4" w:rsidP="0049371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FA, iron folic acid; MMN, multiple micronutrients and LNS, lipid based nutrient supplements</w:t>
      </w:r>
      <w:bookmarkStart w:id="0" w:name="_GoBack"/>
      <w:bookmarkEnd w:id="0"/>
      <w:r w:rsidR="00493715" w:rsidRPr="00493715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:rsidR="00493715" w:rsidRPr="00493715" w:rsidRDefault="00493715" w:rsidP="0049371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493715" w:rsidRPr="00493715" w:rsidSect="00CF3081">
          <w:headerReference w:type="default" r:id="rId6"/>
          <w:pgSz w:w="11906" w:h="16838" w:code="9"/>
          <w:pgMar w:top="1418" w:right="1134" w:bottom="1418" w:left="1134" w:header="709" w:footer="709" w:gutter="0"/>
          <w:cols w:space="708"/>
          <w:titlePg/>
          <w:docGrid w:linePitch="360"/>
        </w:sectPr>
      </w:pPr>
    </w:p>
    <w:p w:rsidR="00A16E49" w:rsidRDefault="00A16E49"/>
    <w:sectPr w:rsidR="00A16E49" w:rsidSect="003B4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4084" w:rsidRDefault="003B4084" w:rsidP="003B4084">
      <w:pPr>
        <w:spacing w:after="0" w:line="240" w:lineRule="auto"/>
      </w:pPr>
      <w:r>
        <w:separator/>
      </w:r>
    </w:p>
  </w:endnote>
  <w:endnote w:type="continuationSeparator" w:id="0">
    <w:p w:rsidR="003B4084" w:rsidRDefault="003B4084" w:rsidP="003B40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4084" w:rsidRDefault="003B4084" w:rsidP="003B4084">
      <w:pPr>
        <w:spacing w:after="0" w:line="240" w:lineRule="auto"/>
      </w:pPr>
      <w:r>
        <w:separator/>
      </w:r>
    </w:p>
  </w:footnote>
  <w:footnote w:type="continuationSeparator" w:id="0">
    <w:p w:rsidR="003B4084" w:rsidRDefault="003B4084" w:rsidP="003B40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0C65" w:rsidRPr="00A4784D" w:rsidRDefault="00D517B4" w:rsidP="00A4784D">
    <w:pPr>
      <w:pStyle w:val="Header"/>
      <w:tabs>
        <w:tab w:val="right" w:pos="9072"/>
      </w:tabs>
      <w:rPr>
        <w:b/>
        <w:i/>
        <w:sz w:val="20"/>
        <w:u w:val="single"/>
      </w:rPr>
    </w:pPr>
    <w:r>
      <w:rPr>
        <w:i/>
        <w:sz w:val="20"/>
        <w:u w:val="single"/>
      </w:rPr>
      <w:t>Preliminary results</w:t>
    </w:r>
    <w:r w:rsidRPr="00A4784D">
      <w:rPr>
        <w:i/>
        <w:sz w:val="20"/>
        <w:u w:val="single"/>
      </w:rPr>
      <w:t xml:space="preserve"> iLiNS-DYAD main pregnancy outcomes</w:t>
    </w:r>
    <w:r w:rsidRPr="00A4784D">
      <w:rPr>
        <w:i/>
        <w:sz w:val="20"/>
        <w:u w:val="single"/>
      </w:rPr>
      <w:tab/>
      <w:t xml:space="preserve">Page </w:t>
    </w:r>
    <w:r w:rsidR="003B4084" w:rsidRPr="00A4784D">
      <w:rPr>
        <w:b/>
        <w:i/>
        <w:sz w:val="20"/>
        <w:u w:val="single"/>
      </w:rPr>
      <w:fldChar w:fldCharType="begin"/>
    </w:r>
    <w:r w:rsidRPr="00A4784D">
      <w:rPr>
        <w:b/>
        <w:i/>
        <w:sz w:val="20"/>
        <w:u w:val="single"/>
      </w:rPr>
      <w:instrText>PAGE  \* Arabic  \* MERGEFORMAT</w:instrText>
    </w:r>
    <w:r w:rsidR="003B4084" w:rsidRPr="00A4784D">
      <w:rPr>
        <w:b/>
        <w:i/>
        <w:sz w:val="20"/>
        <w:u w:val="single"/>
      </w:rPr>
      <w:fldChar w:fldCharType="separate"/>
    </w:r>
    <w:r w:rsidR="00DB5804">
      <w:rPr>
        <w:b/>
        <w:i/>
        <w:noProof/>
        <w:sz w:val="20"/>
        <w:u w:val="single"/>
      </w:rPr>
      <w:t>2</w:t>
    </w:r>
    <w:r w:rsidR="003B4084" w:rsidRPr="00A4784D">
      <w:rPr>
        <w:b/>
        <w:i/>
        <w:sz w:val="20"/>
        <w:u w:val="single"/>
      </w:rPr>
      <w:fldChar w:fldCharType="end"/>
    </w:r>
    <w:r w:rsidRPr="00A4784D">
      <w:rPr>
        <w:i/>
        <w:sz w:val="20"/>
        <w:u w:val="single"/>
      </w:rPr>
      <w:t xml:space="preserve"> / </w:t>
    </w:r>
    <w:fldSimple w:instr="NUMPAGES  \* Arabic  \* MERGEFORMAT">
      <w:r w:rsidR="00DB5804" w:rsidRPr="00DB5804">
        <w:rPr>
          <w:b/>
          <w:i/>
          <w:noProof/>
          <w:sz w:val="20"/>
          <w:u w:val="single"/>
        </w:rPr>
        <w:t>2</w:t>
      </w:r>
    </w:fldSimple>
  </w:p>
  <w:p w:rsidR="003F0C65" w:rsidRPr="00A4784D" w:rsidRDefault="00DB5804" w:rsidP="00A4784D">
    <w:pPr>
      <w:pStyle w:val="Header"/>
      <w:tabs>
        <w:tab w:val="right" w:pos="9072"/>
      </w:tabs>
    </w:pPr>
  </w:p>
  <w:p w:rsidR="003F0C65" w:rsidRPr="00A4784D" w:rsidRDefault="00DB5804" w:rsidP="00A4784D">
    <w:pPr>
      <w:pStyle w:val="Header"/>
      <w:tabs>
        <w:tab w:val="right" w:pos="9072"/>
      </w:tabs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8"/>
  </w:docVars>
  <w:rsids>
    <w:rsidRoot w:val="00493715"/>
    <w:rsid w:val="00015BEF"/>
    <w:rsid w:val="00044038"/>
    <w:rsid w:val="00056E5C"/>
    <w:rsid w:val="000F7476"/>
    <w:rsid w:val="00124F25"/>
    <w:rsid w:val="00137504"/>
    <w:rsid w:val="00137F2F"/>
    <w:rsid w:val="00220D30"/>
    <w:rsid w:val="002F1FDE"/>
    <w:rsid w:val="003633DE"/>
    <w:rsid w:val="003724F9"/>
    <w:rsid w:val="003B4084"/>
    <w:rsid w:val="003C3F0D"/>
    <w:rsid w:val="004408A4"/>
    <w:rsid w:val="00453820"/>
    <w:rsid w:val="00466DC7"/>
    <w:rsid w:val="00493715"/>
    <w:rsid w:val="004B1D7C"/>
    <w:rsid w:val="00504413"/>
    <w:rsid w:val="0050753F"/>
    <w:rsid w:val="00507AD5"/>
    <w:rsid w:val="00540F40"/>
    <w:rsid w:val="005523EC"/>
    <w:rsid w:val="005A2BD7"/>
    <w:rsid w:val="005F67F7"/>
    <w:rsid w:val="0062389D"/>
    <w:rsid w:val="0065236F"/>
    <w:rsid w:val="006A213A"/>
    <w:rsid w:val="006D5A74"/>
    <w:rsid w:val="007048AD"/>
    <w:rsid w:val="007162A9"/>
    <w:rsid w:val="00730C90"/>
    <w:rsid w:val="00735BB8"/>
    <w:rsid w:val="007D28C7"/>
    <w:rsid w:val="007E678B"/>
    <w:rsid w:val="0080236B"/>
    <w:rsid w:val="008E12FB"/>
    <w:rsid w:val="00962C5E"/>
    <w:rsid w:val="009664A6"/>
    <w:rsid w:val="00996DD6"/>
    <w:rsid w:val="009C43F4"/>
    <w:rsid w:val="009E2A0D"/>
    <w:rsid w:val="00A16E49"/>
    <w:rsid w:val="00A64008"/>
    <w:rsid w:val="00A855E0"/>
    <w:rsid w:val="00AA29A5"/>
    <w:rsid w:val="00B12799"/>
    <w:rsid w:val="00C14961"/>
    <w:rsid w:val="00C25383"/>
    <w:rsid w:val="00CA5C54"/>
    <w:rsid w:val="00D13D26"/>
    <w:rsid w:val="00D517B4"/>
    <w:rsid w:val="00DB5804"/>
    <w:rsid w:val="00DE1F77"/>
    <w:rsid w:val="00E0735E"/>
    <w:rsid w:val="00E36BD9"/>
    <w:rsid w:val="00E60B4D"/>
    <w:rsid w:val="00E7136B"/>
    <w:rsid w:val="00EA5B33"/>
    <w:rsid w:val="00F31D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08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93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3715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93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3715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87</Words>
  <Characters>703</Characters>
  <Application>Microsoft Office Word</Application>
  <DocSecurity>0</DocSecurity>
  <Lines>140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ASA</Company>
  <LinksUpToDate>false</LinksUpToDate>
  <CharactersWithSpaces>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yangn</dc:creator>
  <cp:lastModifiedBy>CBNODADO</cp:lastModifiedBy>
  <cp:revision>12</cp:revision>
  <dcterms:created xsi:type="dcterms:W3CDTF">2016-10-21T07:14:00Z</dcterms:created>
  <dcterms:modified xsi:type="dcterms:W3CDTF">2017-01-04T17:23:00Z</dcterms:modified>
</cp:coreProperties>
</file>